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60B" w:rsidRPr="00FA060B" w:rsidRDefault="00AB60A1" w:rsidP="00FA060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1</w:t>
      </w:r>
      <w:r w:rsidR="00FA060B" w:rsidRPr="00FA060B">
        <w:rPr>
          <w:rFonts w:ascii="Times New Roman" w:hAnsi="Times New Roman" w:cs="Times New Roman"/>
          <w:b/>
          <w:lang w:val="en-US"/>
        </w:rPr>
        <w:t>: A complete taxon sample</w:t>
      </w:r>
      <w:r w:rsidR="00FA060B" w:rsidRPr="00FA060B">
        <w:rPr>
          <w:rFonts w:ascii="Times New Roman" w:hAnsi="Times New Roman" w:cs="Times New Roman"/>
          <w:lang w:val="en-US"/>
        </w:rPr>
        <w:t xml:space="preserve"> of different </w:t>
      </w:r>
      <w:proofErr w:type="spellStart"/>
      <w:r w:rsidR="00FA060B" w:rsidRPr="00FA060B">
        <w:rPr>
          <w:rFonts w:ascii="Times New Roman" w:hAnsi="Times New Roman" w:cs="Times New Roman"/>
          <w:i/>
          <w:lang w:val="en-US"/>
        </w:rPr>
        <w:t>Capsella</w:t>
      </w:r>
      <w:proofErr w:type="spellEnd"/>
      <w:r w:rsidR="00FA060B" w:rsidRPr="00FA060B">
        <w:rPr>
          <w:rFonts w:ascii="Times New Roman" w:hAnsi="Times New Roman" w:cs="Times New Roman"/>
          <w:lang w:val="en-US"/>
        </w:rPr>
        <w:t xml:space="preserve"> species, </w:t>
      </w:r>
      <w:proofErr w:type="spellStart"/>
      <w:r w:rsidR="00FA060B" w:rsidRPr="00FA060B">
        <w:rPr>
          <w:rFonts w:ascii="Times New Roman" w:hAnsi="Times New Roman" w:cs="Times New Roman"/>
          <w:lang w:val="en-US"/>
        </w:rPr>
        <w:t>analysed</w:t>
      </w:r>
      <w:proofErr w:type="spellEnd"/>
      <w:r w:rsidR="00FA060B" w:rsidRPr="00FA060B">
        <w:rPr>
          <w:rFonts w:ascii="Times New Roman" w:hAnsi="Times New Roman" w:cs="Times New Roman"/>
          <w:lang w:val="en-US"/>
        </w:rPr>
        <w:t xml:space="preserve"> with GBS. Note that the three repetitions for internal assessment of the protocol are labelled with ‘a’ and ‘b’ following the population label, respectively. Abbreviations: </w:t>
      </w:r>
      <w:proofErr w:type="spellStart"/>
      <w:r w:rsidR="00FA060B" w:rsidRPr="00FA060B">
        <w:rPr>
          <w:rFonts w:ascii="Times New Roman" w:hAnsi="Times New Roman" w:cs="Times New Roman"/>
          <w:lang w:val="en-US"/>
        </w:rPr>
        <w:t>Nr</w:t>
      </w:r>
      <w:proofErr w:type="spellEnd"/>
      <w:r w:rsidR="00FA060B" w:rsidRPr="00FA060B">
        <w:rPr>
          <w:rFonts w:ascii="Times New Roman" w:hAnsi="Times New Roman" w:cs="Times New Roman"/>
          <w:lang w:val="en-US"/>
        </w:rPr>
        <w:t xml:space="preserve">. number, C Central, </w:t>
      </w:r>
      <w:r w:rsidR="00FA060B">
        <w:rPr>
          <w:rFonts w:ascii="Times New Roman" w:hAnsi="Times New Roman" w:cs="Times New Roman"/>
          <w:lang w:val="en-US"/>
        </w:rPr>
        <w:t xml:space="preserve">E East, S South, SE South-East, </w:t>
      </w:r>
      <w:r w:rsidR="00FA060B" w:rsidRPr="00FA060B">
        <w:rPr>
          <w:rFonts w:ascii="Times New Roman" w:hAnsi="Times New Roman" w:cs="Times New Roman"/>
          <w:lang w:val="en-US"/>
        </w:rPr>
        <w:t>SW South-West, W West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1100"/>
        <w:gridCol w:w="1094"/>
        <w:gridCol w:w="1553"/>
        <w:gridCol w:w="1094"/>
        <w:gridCol w:w="1094"/>
        <w:gridCol w:w="1365"/>
      </w:tblGrid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</w:pPr>
            <w:bookmarkStart w:id="0" w:name="_GoBack"/>
            <w:proofErr w:type="spellStart"/>
            <w:r w:rsidRPr="00062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  <w:t>Species</w:t>
            </w:r>
            <w:proofErr w:type="spellEnd"/>
          </w:p>
        </w:tc>
        <w:tc>
          <w:tcPr>
            <w:tcW w:w="597" w:type="pct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  <w:t>Voucher Nr.</w:t>
            </w:r>
          </w:p>
        </w:tc>
        <w:tc>
          <w:tcPr>
            <w:tcW w:w="594" w:type="pct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  <w:t>Population Nr.</w:t>
            </w:r>
          </w:p>
        </w:tc>
        <w:tc>
          <w:tcPr>
            <w:tcW w:w="843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  <w:t>Individuum Nr.</w:t>
            </w:r>
          </w:p>
        </w:tc>
        <w:tc>
          <w:tcPr>
            <w:tcW w:w="594" w:type="pct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  <w:t>Latitude</w:t>
            </w:r>
            <w:proofErr w:type="spellEnd"/>
          </w:p>
        </w:tc>
        <w:tc>
          <w:tcPr>
            <w:tcW w:w="594" w:type="pct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  <w:t>Longitude</w:t>
            </w:r>
            <w:proofErr w:type="spellEnd"/>
          </w:p>
        </w:tc>
        <w:tc>
          <w:tcPr>
            <w:tcW w:w="742" w:type="pct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de-DE" w:eastAsia="de-DE"/>
              </w:rPr>
              <w:t>Region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22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12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0cbp1229_1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0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-5.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2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127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9cbp1272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7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-6.3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2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12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8cbp1282_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6.5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-3.2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45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145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3cbp1455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1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Italy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4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194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4cbp1942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8.0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W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4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194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5cbp1942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8.0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W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0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2cbp2044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5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7.3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W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04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3cbp204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8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E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04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4cbp2048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5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9.1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E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05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5cbp205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4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22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6cbp2222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5.8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2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0cbp2244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-15.6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6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36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1cbp2361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6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4.7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Romania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61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2cbp2611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7.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61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3cbp26113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7.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61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4cbp2611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7.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61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5cbp26113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7.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61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6cbp26113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7.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7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701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7cbp27014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6.3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W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71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71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2cbp27100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6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7.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W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713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713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7cbp2713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7.3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W_Russ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71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71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1cbp27189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5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bursa-pasto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74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BP2749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6cbp2749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5.7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grandiflo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8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G184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19cg1840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9.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9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Greece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grandiflo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85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G185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1cg1857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9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0.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Greece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grandiflo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86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G186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15cg1861_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9.2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9.5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Greece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grandiflo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G201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01cg2015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Italy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grandiflo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G20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04cg201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3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.5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Italy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grandiflo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1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G201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08cg2019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3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.0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Italy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grandiflo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G203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11cg2037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Italy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3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9co193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1.2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3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0co1933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1.2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3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1co1933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1.2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3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2co193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1.2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3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3co1933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1.2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3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3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9co1939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6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4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0co1940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4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5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7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7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4co1978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5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6co1979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7co1979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8co1979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1co1980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2co1980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3co1980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4co198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lastRenderedPageBreak/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5co1980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4co1981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5co1981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6co1981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7co1981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8co1981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9co1982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0co1982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1co1982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2co1982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3co1982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4co1983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5co198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6co1983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7co198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8co1983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79co1984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0co1984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1co1984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1co1985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2co1985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3co1985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4co1985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9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19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5co1985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3.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2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6co222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0.9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2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7co2223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0.9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2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8co2223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0.9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2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9co2223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0.9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2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0co2223_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0.9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3co2289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4co2289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5co2289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1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3co2291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1.0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3co2291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6co2292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7co2292_8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7co2292_8b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4co2296_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5co2296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6co2296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7co2296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2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8co2296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5.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9co2300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0co2300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1co2300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2co230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3co2300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8co2303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9co2303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0co2303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1co2303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lastRenderedPageBreak/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2co230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0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8co2305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7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2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3co2329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3.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2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4co2329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3.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2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5co2329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3.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2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6co2329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3.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2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7co2329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3.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7co2343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6.4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8co234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6.4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9co234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6.4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30co2343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6.4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31co2343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6.4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32co2344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8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2co2345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9.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3co2345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9.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4co2345_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9.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5co2345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9.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6co2345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9.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8co2346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9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6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9co2346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9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6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0co2346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9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6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1co2346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9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6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92co234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9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6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1co2347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2co2347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3co2347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4co2347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5co2348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7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6co2348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7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7co2348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7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37co2349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2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38co2349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2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39co2349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2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0co2349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2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1co2349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2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5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5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7co235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2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5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5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5co2358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7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5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5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6co2358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7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E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3co237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5.7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4co2370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5.7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2co2371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6.3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0co2372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6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21co2372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6.3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4co2373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5co2373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6co2373_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7co2373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8co2373_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4co2374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5co2374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6co2374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lastRenderedPageBreak/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7co2374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8co2374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5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29co2379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0co2379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1co2379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2co2379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7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3co2379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1co2380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2co2380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3co2380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4co2380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5co238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79co2381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0co2381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1co2381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2co2381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83co2381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50co2381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4co2382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5co2382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6co2382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7co2382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8co2382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7co238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2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8co2383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2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9co2383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2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0co2383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2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1co238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2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2co2384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3co2384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4co2384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15co2384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39co2385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5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0co2385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5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1co2385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5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2co2385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5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3co2385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8.5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6co2386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9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7co2386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9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8co2386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9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49co2386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9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0co238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9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5co2387_4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0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5co2387_4b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0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6co2387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0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7co2387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0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8co2387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0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9co2387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9.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0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W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4co2388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9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5co2388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9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6co2388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9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lastRenderedPageBreak/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7co2388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9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8co2388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0.9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49co2389_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0co2389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1co2389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2co2389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8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8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3co2389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1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4co2390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3.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5co2390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3.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6co2390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3.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7co239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3.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8co2390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3.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8co2391_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49co2391_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8co2391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9co2391_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0co2391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1co2391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82co2391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82co2391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99co2391_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7.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S_Ural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4co2392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7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5co2392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7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6co2392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7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7co2392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7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8co2392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7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69co239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8.0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0co2393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8.0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1co2393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8.0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2co2393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8.0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3co239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3.2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68.0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59co2394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0co2394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1co2394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2co2394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63co2394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4co2395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4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5co2395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4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6co2395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4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7co2395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4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78co2395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4.5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_Kazakhst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0co2396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9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1co2396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9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2co2396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9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3co239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9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14co2396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1.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79.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1co2397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2co2397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3co2397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4co2397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3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39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5co2397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0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4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4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6co2400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7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4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4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7co2400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7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4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4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8co2400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7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4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4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59co2400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7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4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4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60co240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52.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82.7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ltai</w:t>
            </w:r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0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0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5co26073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6.8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0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0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6co26073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6.8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0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0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7co26073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6.8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0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0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8co26073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6.8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0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0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99co26082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6.9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0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0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0co26082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6.9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0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08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201co26082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06.9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1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6co26144_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3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8.9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1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7co26144_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3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8.9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1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8co26144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3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8.9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orient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61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O261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109co26144_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8.3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98.9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ongol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rubell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133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R133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7cr1335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1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-8.0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rubell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R201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9cr2010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6.3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2.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rubell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0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R220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8cr2207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3.7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1.2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rubell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3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R223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6cr2230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1.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12.4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rubell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23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R223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5cr2239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36.2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9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Mediterranean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0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4ct2086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2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0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5ct2086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2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0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6ct2086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2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0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7ct2090_10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5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0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7ct2090_10b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5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0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8ct2090_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5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0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09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29ct2090_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7.5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1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10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0ct2101_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4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1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10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1ct2101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4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1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10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2ct2101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4.4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1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10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3ct2102_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3.2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tr w:rsidR="0054458E" w:rsidRPr="00062E9F" w:rsidTr="0054458E">
        <w:trPr>
          <w:trHeight w:val="270"/>
          <w:jc w:val="center"/>
        </w:trPr>
        <w:tc>
          <w:tcPr>
            <w:tcW w:w="1037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Capsella</w:t>
            </w:r>
            <w:proofErr w:type="spellEnd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062E9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val="de-DE" w:eastAsia="de-DE"/>
              </w:rPr>
              <w:t>thrac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OSBU21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CT210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A034ct2102_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42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23.2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center"/>
            <w:hideMark/>
          </w:tcPr>
          <w:p w:rsidR="0054458E" w:rsidRPr="00062E9F" w:rsidRDefault="0054458E" w:rsidP="005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062E9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 w:eastAsia="de-DE"/>
              </w:rPr>
              <w:t>Bulgaria</w:t>
            </w:r>
            <w:proofErr w:type="spellEnd"/>
          </w:p>
        </w:tc>
      </w:tr>
      <w:bookmarkEnd w:id="0"/>
    </w:tbl>
    <w:p w:rsidR="0054458E" w:rsidRPr="0054458E" w:rsidRDefault="0054458E">
      <w:pPr>
        <w:rPr>
          <w:lang w:val="de-DE"/>
        </w:rPr>
      </w:pPr>
    </w:p>
    <w:sectPr w:rsidR="0054458E" w:rsidRPr="005445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58E"/>
    <w:rsid w:val="00062E9F"/>
    <w:rsid w:val="003B2D6B"/>
    <w:rsid w:val="00422272"/>
    <w:rsid w:val="0054458E"/>
    <w:rsid w:val="00555F5F"/>
    <w:rsid w:val="009D0CE8"/>
    <w:rsid w:val="00A80C75"/>
    <w:rsid w:val="00AB60A1"/>
    <w:rsid w:val="00BD6ACC"/>
    <w:rsid w:val="00FA060B"/>
    <w:rsid w:val="00FF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4458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4458E"/>
    <w:rPr>
      <w:color w:val="FF00FF"/>
      <w:u w:val="single"/>
    </w:rPr>
  </w:style>
  <w:style w:type="paragraph" w:customStyle="1" w:styleId="xl65">
    <w:name w:val="xl65"/>
    <w:basedOn w:val="Standard"/>
    <w:rsid w:val="0054458E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6">
    <w:name w:val="xl66"/>
    <w:basedOn w:val="Standard"/>
    <w:rsid w:val="0054458E"/>
    <w:pPr>
      <w:pBdr>
        <w:top w:val="single" w:sz="4" w:space="0" w:color="A5A5A5"/>
        <w:left w:val="single" w:sz="4" w:space="0" w:color="AAAAAA"/>
        <w:bottom w:val="single" w:sz="4" w:space="0" w:color="A5A5A5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7">
    <w:name w:val="xl67"/>
    <w:basedOn w:val="Standard"/>
    <w:rsid w:val="0054458E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54458E"/>
    <w:pPr>
      <w:pBdr>
        <w:top w:val="single" w:sz="4" w:space="0" w:color="A5A5A5"/>
        <w:left w:val="single" w:sz="4" w:space="0" w:color="AAAAAA"/>
        <w:bottom w:val="single" w:sz="4" w:space="0" w:color="A5A5A5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4458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4458E"/>
    <w:rPr>
      <w:color w:val="FF00FF"/>
      <w:u w:val="single"/>
    </w:rPr>
  </w:style>
  <w:style w:type="paragraph" w:customStyle="1" w:styleId="xl65">
    <w:name w:val="xl65"/>
    <w:basedOn w:val="Standard"/>
    <w:rsid w:val="0054458E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6">
    <w:name w:val="xl66"/>
    <w:basedOn w:val="Standard"/>
    <w:rsid w:val="0054458E"/>
    <w:pPr>
      <w:pBdr>
        <w:top w:val="single" w:sz="4" w:space="0" w:color="A5A5A5"/>
        <w:left w:val="single" w:sz="4" w:space="0" w:color="AAAAAA"/>
        <w:bottom w:val="single" w:sz="4" w:space="0" w:color="A5A5A5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7">
    <w:name w:val="xl67"/>
    <w:basedOn w:val="Standard"/>
    <w:rsid w:val="0054458E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54458E"/>
    <w:pPr>
      <w:pBdr>
        <w:top w:val="single" w:sz="4" w:space="0" w:color="A5A5A5"/>
        <w:left w:val="single" w:sz="4" w:space="0" w:color="AAAAAA"/>
        <w:bottom w:val="single" w:sz="4" w:space="0" w:color="A5A5A5"/>
        <w:right w:val="single" w:sz="4" w:space="0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6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72</Words>
  <Characters>18094</Characters>
  <Application>Microsoft Office Word</Application>
  <DocSecurity>0</DocSecurity>
  <Lines>150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doner Calasan, Anze</dc:creator>
  <cp:lastModifiedBy>Zerdoner Calasan, Anze</cp:lastModifiedBy>
  <cp:revision>5</cp:revision>
  <dcterms:created xsi:type="dcterms:W3CDTF">2021-02-15T12:44:00Z</dcterms:created>
  <dcterms:modified xsi:type="dcterms:W3CDTF">2021-02-18T10:39:00Z</dcterms:modified>
</cp:coreProperties>
</file>